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424B7" w14:textId="6F752645" w:rsidR="006B7263" w:rsidRDefault="001D6BC5">
      <w:pPr>
        <w:rPr>
          <w:sz w:val="22"/>
          <w:szCs w:val="22"/>
        </w:rPr>
      </w:pPr>
      <w:r>
        <w:rPr>
          <w:sz w:val="22"/>
          <w:szCs w:val="22"/>
        </w:rPr>
        <w:t>Multimedia Appendix 2</w:t>
      </w:r>
    </w:p>
    <w:p w14:paraId="146D4630" w14:textId="4869573A" w:rsidR="006B7263" w:rsidRDefault="006B7263">
      <w:pPr>
        <w:rPr>
          <w:sz w:val="22"/>
          <w:szCs w:val="22"/>
        </w:rPr>
      </w:pPr>
      <w:r w:rsidRPr="006B7263">
        <w:rPr>
          <w:sz w:val="22"/>
          <w:szCs w:val="22"/>
        </w:rPr>
        <w:t>Prompts for Text Classification by Large Language Models</w:t>
      </w:r>
    </w:p>
    <w:p w14:paraId="55235388" w14:textId="77777777" w:rsidR="006B7263" w:rsidRDefault="006B7263">
      <w:pPr>
        <w:rPr>
          <w:sz w:val="22"/>
          <w:szCs w:val="22"/>
        </w:rPr>
      </w:pPr>
    </w:p>
    <w:p w14:paraId="1CF889AE" w14:textId="3F2A4EF1" w:rsidR="00FA4337" w:rsidRPr="006B7263" w:rsidRDefault="006B7263">
      <w:pPr>
        <w:rPr>
          <w:sz w:val="22"/>
          <w:szCs w:val="22"/>
        </w:rPr>
      </w:pPr>
      <w:r w:rsidRPr="006B7263">
        <w:rPr>
          <w:sz w:val="22"/>
          <w:szCs w:val="22"/>
        </w:rPr>
        <w:t>Evaluate the following statement for accuracy and reliability in the context of hemangioma and vascular malformation treatment:</w:t>
      </w:r>
    </w:p>
    <w:sectPr w:rsidR="00FA4337" w:rsidRPr="006B72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63"/>
    <w:rsid w:val="00103C1D"/>
    <w:rsid w:val="00125749"/>
    <w:rsid w:val="001441A6"/>
    <w:rsid w:val="001D547F"/>
    <w:rsid w:val="001D6BC5"/>
    <w:rsid w:val="00295B18"/>
    <w:rsid w:val="00375FD2"/>
    <w:rsid w:val="003C0AC4"/>
    <w:rsid w:val="00471039"/>
    <w:rsid w:val="00484EAD"/>
    <w:rsid w:val="0049643E"/>
    <w:rsid w:val="004B25EE"/>
    <w:rsid w:val="00501F71"/>
    <w:rsid w:val="00521A85"/>
    <w:rsid w:val="00552A52"/>
    <w:rsid w:val="00571B88"/>
    <w:rsid w:val="0057235A"/>
    <w:rsid w:val="005837DE"/>
    <w:rsid w:val="005C0192"/>
    <w:rsid w:val="005C026A"/>
    <w:rsid w:val="006B2CB0"/>
    <w:rsid w:val="006B5228"/>
    <w:rsid w:val="006B7263"/>
    <w:rsid w:val="006D033A"/>
    <w:rsid w:val="007469CA"/>
    <w:rsid w:val="00870BC2"/>
    <w:rsid w:val="008D6C74"/>
    <w:rsid w:val="008E2D19"/>
    <w:rsid w:val="009525FC"/>
    <w:rsid w:val="00A326B8"/>
    <w:rsid w:val="00A5189B"/>
    <w:rsid w:val="00A817F8"/>
    <w:rsid w:val="00A84FE9"/>
    <w:rsid w:val="00AA7C04"/>
    <w:rsid w:val="00AD4F3C"/>
    <w:rsid w:val="00B45588"/>
    <w:rsid w:val="00B62BC0"/>
    <w:rsid w:val="00B77349"/>
    <w:rsid w:val="00BE4699"/>
    <w:rsid w:val="00C04C77"/>
    <w:rsid w:val="00C0658B"/>
    <w:rsid w:val="00C12E37"/>
    <w:rsid w:val="00E435B3"/>
    <w:rsid w:val="00E86BCF"/>
    <w:rsid w:val="00EA0104"/>
    <w:rsid w:val="00EA2883"/>
    <w:rsid w:val="00EC4EB8"/>
    <w:rsid w:val="00EF1F5E"/>
    <w:rsid w:val="00F6146F"/>
    <w:rsid w:val="00F958F5"/>
    <w:rsid w:val="00FA4337"/>
    <w:rsid w:val="00FD1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1B917"/>
  <w15:chartTrackingRefBased/>
  <w15:docId w15:val="{6BD716D8-C7B9-374B-9F86-67ADE612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FD2"/>
  </w:style>
  <w:style w:type="paragraph" w:styleId="Heading1">
    <w:name w:val="heading 1"/>
    <w:basedOn w:val="Normal"/>
    <w:next w:val="Normal"/>
    <w:link w:val="Heading1Char"/>
    <w:qFormat/>
    <w:rsid w:val="006B72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B72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B72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6B726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6B726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B726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B726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6B726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B726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样式1"/>
    <w:basedOn w:val="Normal"/>
    <w:rsid w:val="00EA0104"/>
    <w:pPr>
      <w:adjustRightInd w:val="0"/>
      <w:snapToGrid w:val="0"/>
      <w:spacing w:line="480" w:lineRule="auto"/>
    </w:pPr>
    <w:rPr>
      <w:rFonts w:eastAsia="Times New Roman"/>
      <w:sz w:val="24"/>
    </w:rPr>
  </w:style>
  <w:style w:type="paragraph" w:customStyle="1" w:styleId="2">
    <w:name w:val="样式2"/>
    <w:basedOn w:val="1"/>
    <w:rsid w:val="00B77349"/>
  </w:style>
  <w:style w:type="paragraph" w:customStyle="1" w:styleId="007">
    <w:name w:val="样式007"/>
    <w:basedOn w:val="Normal"/>
    <w:rsid w:val="00EA0104"/>
    <w:pPr>
      <w:adjustRightInd w:val="0"/>
      <w:snapToGrid w:val="0"/>
      <w:spacing w:line="480" w:lineRule="auto"/>
    </w:pPr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rsid w:val="006B7263"/>
    <w:rPr>
      <w:rFonts w:asciiTheme="majorHAnsi" w:eastAsiaTheme="majorEastAsia" w:hAnsiTheme="majorHAnsi" w:cstheme="majorBidi"/>
      <w:color w:val="2D53A0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semiHidden/>
    <w:rsid w:val="006B7263"/>
    <w:rPr>
      <w:rFonts w:asciiTheme="majorHAnsi" w:eastAsiaTheme="majorEastAsia" w:hAnsiTheme="majorHAnsi" w:cstheme="majorBidi"/>
      <w:color w:val="2D53A0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semiHidden/>
    <w:rsid w:val="006B7263"/>
    <w:rPr>
      <w:rFonts w:asciiTheme="majorHAnsi" w:eastAsiaTheme="majorEastAsia" w:hAnsiTheme="majorHAnsi" w:cstheme="majorBidi"/>
      <w:color w:val="2D53A0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semiHidden/>
    <w:rsid w:val="006B7263"/>
    <w:rPr>
      <w:rFonts w:asciiTheme="minorHAnsi" w:eastAsiaTheme="minorEastAsia" w:hAnsiTheme="minorHAnsi" w:cstheme="majorBidi"/>
      <w:color w:val="2D53A0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6B7263"/>
    <w:rPr>
      <w:rFonts w:asciiTheme="minorHAnsi" w:eastAsiaTheme="minorEastAsia" w:hAnsiTheme="minorHAnsi" w:cstheme="majorBidi"/>
      <w:color w:val="2D53A0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6B7263"/>
    <w:rPr>
      <w:rFonts w:asciiTheme="minorHAnsi" w:eastAsiaTheme="minorEastAsia" w:hAnsiTheme="minorHAnsi" w:cstheme="majorBidi"/>
      <w:b/>
      <w:bCs/>
      <w:color w:val="2D53A0" w:themeColor="accent1" w:themeShade="BF"/>
    </w:rPr>
  </w:style>
  <w:style w:type="character" w:customStyle="1" w:styleId="Heading7Char">
    <w:name w:val="Heading 7 Char"/>
    <w:basedOn w:val="DefaultParagraphFont"/>
    <w:link w:val="Heading7"/>
    <w:semiHidden/>
    <w:rsid w:val="006B7263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6B7263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semiHidden/>
    <w:rsid w:val="006B7263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qFormat/>
    <w:rsid w:val="006B72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6B72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6B72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6B72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6B72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72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rsid w:val="006B72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7263"/>
    <w:rPr>
      <w:i/>
      <w:iCs/>
      <w:color w:val="2D53A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6B7263"/>
    <w:pPr>
      <w:pBdr>
        <w:top w:val="single" w:sz="4" w:space="10" w:color="2D53A0" w:themeColor="accent1" w:themeShade="BF"/>
        <w:bottom w:val="single" w:sz="4" w:space="10" w:color="2D53A0" w:themeColor="accent1" w:themeShade="BF"/>
      </w:pBdr>
      <w:spacing w:before="360" w:after="360"/>
      <w:ind w:left="864" w:right="864"/>
      <w:jc w:val="center"/>
    </w:pPr>
    <w:rPr>
      <w:i/>
      <w:iCs/>
      <w:color w:val="2D53A0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263"/>
    <w:rPr>
      <w:i/>
      <w:iCs/>
      <w:color w:val="2D53A0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263"/>
    <w:rPr>
      <w:b/>
      <w:bCs/>
      <w:smallCaps/>
      <w:color w:val="2D53A0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等线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742</dc:creator>
  <cp:keywords/>
  <dc:description/>
  <cp:lastModifiedBy>Laurie Thomas</cp:lastModifiedBy>
  <cp:revision>2</cp:revision>
  <dcterms:created xsi:type="dcterms:W3CDTF">2025-11-14T18:02:00Z</dcterms:created>
  <dcterms:modified xsi:type="dcterms:W3CDTF">2025-11-14T18:02:00Z</dcterms:modified>
</cp:coreProperties>
</file>